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8EEF5" w14:textId="08C84325" w:rsidR="00EF2825" w:rsidRDefault="00EF2825" w:rsidP="00982114">
      <w:pPr>
        <w:rPr>
          <w:b/>
          <w:bCs/>
          <w:lang w:val="en-AU"/>
        </w:rPr>
      </w:pPr>
      <w:r>
        <w:rPr>
          <w:b/>
          <w:bCs/>
          <w:lang w:val="en-AU"/>
        </w:rPr>
        <w:t>Results from resilience survey regarding what the university can do to support resilience (Table 1), major</w:t>
      </w:r>
      <w:r w:rsidRPr="00982114">
        <w:rPr>
          <w:b/>
          <w:bCs/>
          <w:lang w:val="en-AU"/>
        </w:rPr>
        <w:t xml:space="preserve"> </w:t>
      </w:r>
      <w:r w:rsidR="0063663E">
        <w:rPr>
          <w:b/>
          <w:bCs/>
          <w:lang w:val="en-AU"/>
        </w:rPr>
        <w:t>h</w:t>
      </w:r>
      <w:r w:rsidRPr="00982114">
        <w:rPr>
          <w:b/>
          <w:bCs/>
          <w:lang w:val="en-AU"/>
        </w:rPr>
        <w:t>indrances</w:t>
      </w:r>
      <w:r w:rsidRPr="00EF2825">
        <w:rPr>
          <w:b/>
          <w:bCs/>
          <w:lang w:val="en-AU"/>
        </w:rPr>
        <w:t xml:space="preserve"> to </w:t>
      </w:r>
      <w:r w:rsidR="0063663E">
        <w:rPr>
          <w:b/>
          <w:bCs/>
          <w:lang w:val="en-AU"/>
        </w:rPr>
        <w:t xml:space="preserve">learning </w:t>
      </w:r>
      <w:r>
        <w:rPr>
          <w:b/>
          <w:bCs/>
          <w:lang w:val="en-AU"/>
        </w:rPr>
        <w:t>(Table 2) and naming one main strategy for the future (Table 3)</w:t>
      </w:r>
    </w:p>
    <w:p w14:paraId="0C48D965" w14:textId="3EAE8780" w:rsidR="00982114" w:rsidRPr="00982114" w:rsidRDefault="00982114" w:rsidP="00982114">
      <w:pPr>
        <w:rPr>
          <w:b/>
          <w:bCs/>
          <w:lang w:val="en-AU"/>
        </w:rPr>
      </w:pPr>
      <w:r w:rsidRPr="00982114">
        <w:rPr>
          <w:b/>
          <w:bCs/>
          <w:lang w:val="en-AU"/>
        </w:rPr>
        <w:t xml:space="preserve">Table </w:t>
      </w:r>
      <w:r w:rsidR="00EF2825" w:rsidRPr="00EF2825">
        <w:rPr>
          <w:b/>
          <w:bCs/>
          <w:lang w:val="en-AU"/>
        </w:rPr>
        <w:t>1</w:t>
      </w:r>
      <w:r w:rsidRPr="00982114">
        <w:rPr>
          <w:b/>
          <w:bCs/>
          <w:lang w:val="en-AU"/>
        </w:rPr>
        <w:t>. What can the university do</w:t>
      </w:r>
      <w:r w:rsidR="00EF2825">
        <w:rPr>
          <w:b/>
          <w:bCs/>
          <w:lang w:val="en-AU"/>
        </w:rPr>
        <w:t xml:space="preserve"> to support resilience</w:t>
      </w:r>
      <w:r w:rsidRPr="00982114">
        <w:rPr>
          <w:b/>
          <w:bCs/>
          <w:lang w:val="en-AU"/>
        </w:rPr>
        <w:t>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9"/>
        <w:gridCol w:w="781"/>
      </w:tblGrid>
      <w:tr w:rsidR="00982114" w:rsidRPr="00982114" w14:paraId="68223BE6" w14:textId="77777777" w:rsidTr="00982114">
        <w:trPr>
          <w:trHeight w:val="31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C89C54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Undergraduate</w:t>
            </w:r>
          </w:p>
        </w:tc>
      </w:tr>
      <w:tr w:rsidR="00982114" w:rsidRPr="00982114" w14:paraId="147FC6BF" w14:textId="77777777" w:rsidTr="0098211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60CA4A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Nothing more (current level of support is sufficient, students need to utilise more of what is offered, skills coaching is grea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3D234C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24 (19.7)</w:t>
            </w:r>
          </w:p>
        </w:tc>
      </w:tr>
      <w:tr w:rsidR="00982114" w:rsidRPr="00982114" w14:paraId="3698BE29" w14:textId="77777777" w:rsidTr="00982114">
        <w:trPr>
          <w:trHeight w:val="11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F84058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Being more accessible (easy to approach counsellors, utilise online format of education delivery, international students who feel alone in a different country, individual feedback, record workshops, receiving the ppt slides after lectures, learning intentions being made transparent, access upper classmat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C910D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24 (19.7)</w:t>
            </w:r>
          </w:p>
        </w:tc>
      </w:tr>
      <w:tr w:rsidR="00982114" w:rsidRPr="00982114" w14:paraId="7F3C7941" w14:textId="77777777" w:rsidTr="00982114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C3F680" w14:textId="6E5035A8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 xml:space="preserve">Increased attention to wellbeing (frequent check-ins, words of encouragement, therapy, self-care cards, </w:t>
            </w:r>
            <w:r w:rsidR="00EF2825" w:rsidRPr="00982114">
              <w:rPr>
                <w:lang w:val="en-AU"/>
              </w:rPr>
              <w:t>mindfulness</w:t>
            </w:r>
            <w:r w:rsidRPr="00982114">
              <w:rPr>
                <w:lang w:val="en-AU"/>
              </w:rPr>
              <w:t>, encouragement, self-care activit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D44A8B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4 (11.5)</w:t>
            </w:r>
          </w:p>
        </w:tc>
      </w:tr>
      <w:tr w:rsidR="00982114" w:rsidRPr="00982114" w14:paraId="2A367E92" w14:textId="77777777" w:rsidTr="00982114">
        <w:trPr>
          <w:trHeight w:val="145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04ACBF" w14:textId="12133778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 xml:space="preserve">Facilitating a supportive environment (support guidelines, after-school tutoring, return past papers to students, social events to break up studies, practice sessions before major assessments, adequate reminders, more engaging TA's, making hurdle </w:t>
            </w:r>
            <w:r w:rsidR="00EF2825" w:rsidRPr="00982114">
              <w:rPr>
                <w:lang w:val="en-AU"/>
              </w:rPr>
              <w:t>assessments</w:t>
            </w:r>
            <w:r w:rsidRPr="00982114">
              <w:rPr>
                <w:lang w:val="en-AU"/>
              </w:rPr>
              <w:t xml:space="preserve"> easier, resilience course, less work load, more time for break/study, spacing assessment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63F83A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43 (35.2)</w:t>
            </w:r>
          </w:p>
        </w:tc>
      </w:tr>
      <w:tr w:rsidR="00982114" w:rsidRPr="00982114" w14:paraId="4AFB7FCF" w14:textId="77777777" w:rsidTr="00982114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A2750B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No further information/it is a personal problem (students should go through the pressure and develop resilience on their ow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70DDD7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30 (24.6)</w:t>
            </w:r>
          </w:p>
        </w:tc>
      </w:tr>
      <w:tr w:rsidR="00982114" w:rsidRPr="00982114" w14:paraId="4B3800F5" w14:textId="77777777" w:rsidTr="00982114">
        <w:trPr>
          <w:trHeight w:val="67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630809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Graduate Entry</w:t>
            </w:r>
          </w:p>
        </w:tc>
      </w:tr>
      <w:tr w:rsidR="00982114" w:rsidRPr="00982114" w14:paraId="4C7E4C62" w14:textId="77777777" w:rsidTr="00982114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899FFB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Reduced reflective activities (reduced survey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CB2604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 (3)</w:t>
            </w:r>
          </w:p>
        </w:tc>
      </w:tr>
      <w:tr w:rsidR="00982114" w:rsidRPr="00982114" w14:paraId="34967813" w14:textId="77777777" w:rsidTr="00982114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4518C8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Increased activities (hamburger feedback, time management courses, help sessions on unsure topics, counselling, teaching soft skills early in career, i.e. dealing with burnout, listening to pharmacist alumni, stress relief-do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D46795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3 (39.4)</w:t>
            </w:r>
          </w:p>
        </w:tc>
      </w:tr>
      <w:tr w:rsidR="00982114" w:rsidRPr="00982114" w14:paraId="112A6F6F" w14:textId="77777777" w:rsidTr="00982114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894C8B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Managing workload (increasing time between assessments and allocated preparation tim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4A2998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6 (18.2)</w:t>
            </w:r>
          </w:p>
        </w:tc>
      </w:tr>
      <w:tr w:rsidR="00982114" w:rsidRPr="00982114" w14:paraId="3313F4A9" w14:textId="77777777" w:rsidTr="00982114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01A62E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Increased accessibility of resources (having readily available answer sheets to corroborate, more practice exam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50F6AB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4 (12.1)</w:t>
            </w:r>
          </w:p>
        </w:tc>
      </w:tr>
      <w:tr w:rsidR="00982114" w:rsidRPr="00982114" w14:paraId="29C374D9" w14:textId="77777777" w:rsidTr="00982114">
        <w:trPr>
          <w:trHeight w:val="6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9DB8A9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No further information/not the university's responsibility/nothing to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C1E6E4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9 (27.3)</w:t>
            </w:r>
          </w:p>
        </w:tc>
      </w:tr>
    </w:tbl>
    <w:p w14:paraId="4A666F44" w14:textId="77777777" w:rsidR="00982114" w:rsidRPr="00982114" w:rsidRDefault="00982114" w:rsidP="00982114">
      <w:pPr>
        <w:rPr>
          <w:lang w:val="en-AU"/>
        </w:rPr>
      </w:pPr>
    </w:p>
    <w:p w14:paraId="56C75F27" w14:textId="1F19C5E5" w:rsidR="00982114" w:rsidRPr="00982114" w:rsidRDefault="00982114" w:rsidP="00982114">
      <w:pPr>
        <w:rPr>
          <w:b/>
          <w:bCs/>
          <w:lang w:val="en-AU"/>
        </w:rPr>
      </w:pPr>
      <w:r w:rsidRPr="00982114">
        <w:rPr>
          <w:b/>
          <w:bCs/>
          <w:lang w:val="en-AU"/>
        </w:rPr>
        <w:t xml:space="preserve">Table </w:t>
      </w:r>
      <w:r w:rsidR="00EF2825" w:rsidRPr="00EF2825">
        <w:rPr>
          <w:b/>
          <w:bCs/>
          <w:lang w:val="en-AU"/>
        </w:rPr>
        <w:t>2</w:t>
      </w:r>
      <w:r w:rsidRPr="00982114">
        <w:rPr>
          <w:b/>
          <w:bCs/>
          <w:lang w:val="en-AU"/>
        </w:rPr>
        <w:t>. Major Hindrances</w:t>
      </w:r>
      <w:r w:rsidR="00EF2825" w:rsidRPr="00EF2825">
        <w:rPr>
          <w:b/>
          <w:bCs/>
          <w:lang w:val="en-AU"/>
        </w:rPr>
        <w:t xml:space="preserve"> to </w:t>
      </w:r>
      <w:r w:rsidR="0063663E">
        <w:rPr>
          <w:b/>
          <w:bCs/>
          <w:lang w:val="en-AU"/>
        </w:rPr>
        <w:t>learning</w:t>
      </w:r>
      <w:r w:rsidR="00EF2825" w:rsidRPr="00EF2825">
        <w:rPr>
          <w:b/>
          <w:bCs/>
          <w:lang w:val="en-AU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08"/>
        <w:gridCol w:w="801"/>
        <w:gridCol w:w="801"/>
      </w:tblGrid>
      <w:tr w:rsidR="00982114" w:rsidRPr="00982114" w14:paraId="7EC2D8B6" w14:textId="77777777" w:rsidTr="0098211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9A3C6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The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0CF298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U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C3989F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GE</w:t>
            </w:r>
          </w:p>
        </w:tc>
      </w:tr>
      <w:tr w:rsidR="00982114" w:rsidRPr="00982114" w14:paraId="608ED7E3" w14:textId="77777777" w:rsidTr="00982114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00ACD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Workload (overwhelming, stressing about previous exams, OSCE, fear of fail, hurdle assessments, study routine getting boring, connecting different topics together, failing uni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F45FBE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39 (29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09E479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4 (35.9)</w:t>
            </w:r>
          </w:p>
        </w:tc>
      </w:tr>
      <w:tr w:rsidR="00982114" w:rsidRPr="00982114" w14:paraId="35E1E419" w14:textId="77777777" w:rsidTr="00982114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FD08D0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lastRenderedPageBreak/>
              <w:t>Extraneous circumstances (personal, lack of motivation, family, work, tiredness, illness, travel to campus, financial difficulty, mental health, surgery, moving house, car crash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47FC3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30 (22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A4807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2 (30.8)</w:t>
            </w:r>
          </w:p>
        </w:tc>
      </w:tr>
      <w:tr w:rsidR="00982114" w:rsidRPr="00982114" w14:paraId="604C85E3" w14:textId="77777777" w:rsidTr="0098211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F85EC3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Time management (procrastination, distractions, disproportionate division of attention, work/life balance, establishing study pla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5823DA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47 (35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6420D7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7 (17.9)</w:t>
            </w:r>
          </w:p>
        </w:tc>
      </w:tr>
      <w:tr w:rsidR="00982114" w:rsidRPr="00982114" w14:paraId="485E262B" w14:textId="77777777" w:rsidTr="00982114">
        <w:trPr>
          <w:trHeight w:val="13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B92EA0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Institutional implications (timing of mid-semester break, marking disparity with TA's, repetition of tasks, mundane/difficult to understand lectures, simpler discovery, not being able to review previous exam, relating learned topics to real lif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3EB62C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21 (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DF8E2E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4 (10.3)</w:t>
            </w:r>
          </w:p>
        </w:tc>
      </w:tr>
      <w:tr w:rsidR="00982114" w:rsidRPr="00982114" w14:paraId="32934F7B" w14:textId="77777777" w:rsidTr="00982114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EB26F2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No major hinderance (try to stay on top of tasks, no extra inform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41FE42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3 (9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C41CD7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6 (15.4)</w:t>
            </w:r>
          </w:p>
        </w:tc>
      </w:tr>
    </w:tbl>
    <w:p w14:paraId="585CE053" w14:textId="77777777" w:rsidR="00982114" w:rsidRPr="00982114" w:rsidRDefault="00982114" w:rsidP="00982114">
      <w:pPr>
        <w:rPr>
          <w:lang w:val="en-AU"/>
        </w:rPr>
      </w:pPr>
    </w:p>
    <w:p w14:paraId="7E16A44B" w14:textId="35CA5114" w:rsidR="00982114" w:rsidRPr="00982114" w:rsidRDefault="00982114" w:rsidP="00982114">
      <w:pPr>
        <w:rPr>
          <w:b/>
          <w:bCs/>
          <w:lang w:val="en-AU"/>
        </w:rPr>
      </w:pPr>
      <w:r w:rsidRPr="00982114">
        <w:rPr>
          <w:b/>
          <w:bCs/>
          <w:lang w:val="en-AU"/>
        </w:rPr>
        <w:t xml:space="preserve">Table </w:t>
      </w:r>
      <w:r w:rsidR="00EF2825" w:rsidRPr="00EF2825">
        <w:rPr>
          <w:b/>
          <w:bCs/>
          <w:lang w:val="en-AU"/>
        </w:rPr>
        <w:t>3</w:t>
      </w:r>
      <w:r w:rsidRPr="00982114">
        <w:rPr>
          <w:b/>
          <w:bCs/>
          <w:lang w:val="en-AU"/>
        </w:rPr>
        <w:t xml:space="preserve">. </w:t>
      </w:r>
      <w:r w:rsidR="00EF2825" w:rsidRPr="00EF2825">
        <w:rPr>
          <w:b/>
          <w:bCs/>
          <w:lang w:val="en-AU"/>
        </w:rPr>
        <w:t>Name o</w:t>
      </w:r>
      <w:r w:rsidRPr="00982114">
        <w:rPr>
          <w:b/>
          <w:bCs/>
          <w:lang w:val="en-AU"/>
        </w:rPr>
        <w:t>ne strategy to use in the futu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8"/>
        <w:gridCol w:w="791"/>
        <w:gridCol w:w="791"/>
      </w:tblGrid>
      <w:tr w:rsidR="00982114" w:rsidRPr="00982114" w14:paraId="22C72CCE" w14:textId="77777777" w:rsidTr="00982114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A9D0C6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The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BB1BC4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U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24EDE5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b/>
                <w:bCs/>
                <w:lang w:val="en-AU"/>
              </w:rPr>
              <w:t>GE</w:t>
            </w:r>
          </w:p>
        </w:tc>
      </w:tr>
      <w:tr w:rsidR="00982114" w:rsidRPr="00982114" w14:paraId="6F9D44D6" w14:textId="77777777" w:rsidTr="00982114">
        <w:trPr>
          <w:trHeight w:val="16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0EA0AB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Proactive planning (planning ahead, time management, prioritising understanding content over memorising, setting goals, reduce workload, self-learning through videos or external resources, discovering personalised learning strategies, breaking down the unit into smaller part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36A50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65 (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66B0E7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6 (48.5)</w:t>
            </w:r>
          </w:p>
        </w:tc>
      </w:tr>
      <w:tr w:rsidR="00982114" w:rsidRPr="00982114" w14:paraId="0D0FE801" w14:textId="77777777" w:rsidTr="00982114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66CB69" w14:textId="5D0D7B6F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 xml:space="preserve">Self-care (being kind to yourself, be more confident, relax, eating, improving resilience, practising </w:t>
            </w:r>
            <w:r w:rsidR="00EF2825" w:rsidRPr="00982114">
              <w:rPr>
                <w:lang w:val="en-AU"/>
              </w:rPr>
              <w:t>mindfulness</w:t>
            </w:r>
            <w:r w:rsidRPr="00982114">
              <w:rPr>
                <w:lang w:val="en-AU"/>
              </w:rPr>
              <w:t>, reward for completing tasks, de-stressing with famil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967D26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22 (19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4BD3FA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7 (21.2)</w:t>
            </w:r>
          </w:p>
        </w:tc>
      </w:tr>
      <w:tr w:rsidR="00982114" w:rsidRPr="00982114" w14:paraId="6F52AA9F" w14:textId="77777777" w:rsidTr="0098211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441B19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Study/Work/Life balance (paying attention to what matters in your life, increase study tim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D0526A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7 (6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F69F85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3 (9.1)</w:t>
            </w:r>
          </w:p>
        </w:tc>
      </w:tr>
      <w:tr w:rsidR="00982114" w:rsidRPr="00982114" w14:paraId="4329136D" w14:textId="77777777" w:rsidTr="00982114">
        <w:trPr>
          <w:trHeight w:val="11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6898F6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Facilitating a productive environment of study (going to the library, removing distractions, increased focus, self-practice with a mirror, having friendly peers to help, expanding support network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C0F14E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8 (15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F6124D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5 (15.2)</w:t>
            </w:r>
          </w:p>
        </w:tc>
      </w:tr>
      <w:tr w:rsidR="00982114" w:rsidRPr="00982114" w14:paraId="0DD378C0" w14:textId="77777777" w:rsidTr="0098211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DB1551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No individual plan (make suggestion about what university could do, just continue as is, sit down and stud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CD7A4E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14 (12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D9A673" w14:textId="77777777" w:rsidR="00982114" w:rsidRPr="00982114" w:rsidRDefault="00982114" w:rsidP="00982114">
            <w:pPr>
              <w:rPr>
                <w:lang w:val="en-AU"/>
              </w:rPr>
            </w:pPr>
            <w:r w:rsidRPr="00982114">
              <w:rPr>
                <w:lang w:val="en-AU"/>
              </w:rPr>
              <w:t>5 (15.2)</w:t>
            </w:r>
          </w:p>
        </w:tc>
      </w:tr>
    </w:tbl>
    <w:p w14:paraId="479E395E" w14:textId="77777777" w:rsidR="00A2281E" w:rsidRDefault="00A2281E"/>
    <w:sectPr w:rsidR="00A22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14"/>
    <w:rsid w:val="001755D8"/>
    <w:rsid w:val="0063663E"/>
    <w:rsid w:val="00982114"/>
    <w:rsid w:val="00A2281E"/>
    <w:rsid w:val="00EF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21A7"/>
  <w15:chartTrackingRefBased/>
  <w15:docId w15:val="{9757906F-2447-4AEF-9FF0-A8FD3473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5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Lim</dc:creator>
  <cp:keywords/>
  <dc:description/>
  <cp:lastModifiedBy>Angelina Lim</cp:lastModifiedBy>
  <cp:revision>3</cp:revision>
  <dcterms:created xsi:type="dcterms:W3CDTF">2024-08-30T00:46:00Z</dcterms:created>
  <dcterms:modified xsi:type="dcterms:W3CDTF">2024-08-30T00:56:00Z</dcterms:modified>
</cp:coreProperties>
</file>